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A2594" w14:textId="4CE88CED" w:rsidR="003A167B" w:rsidRPr="00856A51" w:rsidRDefault="003A167B" w:rsidP="000C4F46">
      <w:pPr>
        <w:spacing w:after="160" w:line="259" w:lineRule="auto"/>
        <w:rPr>
          <w:b/>
          <w:bCs/>
        </w:rPr>
      </w:pPr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9</w:t>
      </w:r>
      <w:r w:rsidRPr="00856A51">
        <w:rPr>
          <w:b/>
          <w:bCs/>
        </w:rPr>
        <w:t>. Differences in brain primary bile acid concentrations between AD and CON</w:t>
      </w:r>
    </w:p>
    <w:p w14:paraId="4F90991F" w14:textId="77777777" w:rsidR="003A167B" w:rsidRPr="00856A51" w:rsidRDefault="003A167B" w:rsidP="00B54125">
      <w:pPr>
        <w:rPr>
          <w:b/>
          <w:bCs/>
        </w:rPr>
      </w:pPr>
    </w:p>
    <w:tbl>
      <w:tblPr>
        <w:tblW w:w="8254" w:type="dxa"/>
        <w:tblLook w:val="04A0" w:firstRow="1" w:lastRow="0" w:firstColumn="1" w:lastColumn="0" w:noHBand="0" w:noVBand="1"/>
      </w:tblPr>
      <w:tblGrid>
        <w:gridCol w:w="2686"/>
        <w:gridCol w:w="928"/>
        <w:gridCol w:w="928"/>
        <w:gridCol w:w="928"/>
        <w:gridCol w:w="928"/>
        <w:gridCol w:w="928"/>
        <w:gridCol w:w="928"/>
      </w:tblGrid>
      <w:tr w:rsidR="003A167B" w:rsidRPr="00856A51" w14:paraId="37089536" w14:textId="77777777" w:rsidTr="003F345E">
        <w:trPr>
          <w:trHeight w:val="34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2BED" w14:textId="77777777" w:rsidR="003A167B" w:rsidRPr="00856A51" w:rsidRDefault="003A167B" w:rsidP="00B54125"/>
        </w:tc>
        <w:tc>
          <w:tcPr>
            <w:tcW w:w="185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5511FD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ITG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A0108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MFG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690A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CB</w:t>
            </w:r>
          </w:p>
        </w:tc>
      </w:tr>
      <w:tr w:rsidR="003A167B" w:rsidRPr="00856A51" w14:paraId="76076676" w14:textId="77777777" w:rsidTr="003F345E">
        <w:trPr>
          <w:trHeight w:val="3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0F15" w14:textId="77777777" w:rsidR="003A167B" w:rsidRPr="00856A51" w:rsidRDefault="003A167B" w:rsidP="009939FD">
            <w:pPr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89FF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CEA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6C3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979C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488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coef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01EB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proofErr w:type="spellStart"/>
            <w:r w:rsidRPr="00856A51">
              <w:rPr>
                <w:color w:val="000000"/>
              </w:rPr>
              <w:t>pval</w:t>
            </w:r>
            <w:proofErr w:type="spellEnd"/>
          </w:p>
        </w:tc>
      </w:tr>
      <w:tr w:rsidR="003A167B" w:rsidRPr="00856A51" w14:paraId="5C36E76B" w14:textId="77777777" w:rsidTr="003F345E">
        <w:trPr>
          <w:trHeight w:val="3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31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enodeoxycholic acid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DE90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7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0064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5C4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6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BA4B9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2DB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D047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26</w:t>
            </w:r>
          </w:p>
        </w:tc>
      </w:tr>
      <w:tr w:rsidR="003A167B" w:rsidRPr="00856A51" w14:paraId="326B3A6A" w14:textId="77777777" w:rsidTr="003F345E">
        <w:trPr>
          <w:trHeight w:val="320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D37B" w14:textId="77777777" w:rsidR="003A167B" w:rsidRPr="00856A51" w:rsidRDefault="003A167B" w:rsidP="009939FD">
            <w:pPr>
              <w:rPr>
                <w:color w:val="000000"/>
              </w:rPr>
            </w:pPr>
            <w:r w:rsidRPr="00856A51">
              <w:rPr>
                <w:color w:val="000000"/>
              </w:rPr>
              <w:t>Cholic acid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6D6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5485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FC5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2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41B2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0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E4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ECAEA" w14:textId="77777777" w:rsidR="003A167B" w:rsidRPr="00856A51" w:rsidRDefault="003A167B" w:rsidP="00B54125">
            <w:pPr>
              <w:jc w:val="center"/>
              <w:rPr>
                <w:color w:val="000000"/>
              </w:rPr>
            </w:pPr>
            <w:r w:rsidRPr="00856A51">
              <w:rPr>
                <w:color w:val="000000"/>
              </w:rPr>
              <w:t>0.133</w:t>
            </w:r>
          </w:p>
        </w:tc>
      </w:tr>
    </w:tbl>
    <w:p w14:paraId="56ACD251" w14:textId="77777777" w:rsidR="003A167B" w:rsidRPr="00856A51" w:rsidRDefault="003A167B" w:rsidP="009939FD">
      <w:pPr>
        <w:rPr>
          <w:b/>
          <w:bCs/>
        </w:rPr>
      </w:pPr>
    </w:p>
    <w:p w14:paraId="3F0D5726" w14:textId="77777777" w:rsidR="003A167B" w:rsidRPr="00856A51" w:rsidRDefault="003A167B" w:rsidP="00B54125">
      <w:proofErr w:type="spellStart"/>
      <w:r w:rsidRPr="00856A51">
        <w:t>coef</w:t>
      </w:r>
      <w:proofErr w:type="spellEnd"/>
      <w:r w:rsidRPr="00856A51">
        <w:t xml:space="preserve">: coefficient for disease (AD vs CON) from the </w:t>
      </w:r>
      <w:proofErr w:type="spellStart"/>
      <w:r w:rsidRPr="00856A51">
        <w:t>tobit</w:t>
      </w:r>
      <w:proofErr w:type="spellEnd"/>
      <w:r w:rsidRPr="00856A51">
        <w:t xml:space="preserve"> model including mean-centered age and sex where the lower limit is set as the metabolite specific limit of detection (LOD); </w:t>
      </w:r>
      <w:proofErr w:type="spellStart"/>
      <w:r w:rsidRPr="00856A51">
        <w:t>pval</w:t>
      </w:r>
      <w:proofErr w:type="spellEnd"/>
      <w:r w:rsidRPr="00856A51">
        <w:t>: p-value</w:t>
      </w:r>
    </w:p>
    <w:p w14:paraId="6F8B21E1" w14:textId="408873F7" w:rsidR="003D0A21" w:rsidRPr="008561C5" w:rsidRDefault="003A167B" w:rsidP="00EF4953">
      <w:pPr>
        <w:rPr>
          <w:color w:val="000000" w:themeColor="text1"/>
        </w:rPr>
      </w:pPr>
      <w:r w:rsidRPr="00856A51">
        <w:t>* In the CON sample in the CB, all concentrations were below LOD; we therefore tested for differences in the number of concentrations below LOD comparing AD to CON using the chi2 test and present the associated p-value</w:t>
      </w:r>
    </w:p>
    <w:sectPr w:rsidR="003D0A21" w:rsidRPr="008561C5" w:rsidSect="006425A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24CD69" w14:textId="77777777" w:rsidR="004D71E0" w:rsidRDefault="004D71E0" w:rsidP="008940D3">
      <w:r>
        <w:separator/>
      </w:r>
    </w:p>
  </w:endnote>
  <w:endnote w:type="continuationSeparator" w:id="0">
    <w:p w14:paraId="42520FCD" w14:textId="77777777" w:rsidR="004D71E0" w:rsidRDefault="004D71E0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2192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97D55" w14:textId="0821C963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21CD9" w14:textId="77777777" w:rsidR="00D21BDA" w:rsidRDefault="00D21BDA" w:rsidP="00894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780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2EA10" w14:textId="44C6CC8E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283416" w14:textId="77777777" w:rsidR="00D21BDA" w:rsidRDefault="00D21BDA" w:rsidP="008940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AE94A" w14:textId="77777777" w:rsidR="004D71E0" w:rsidRDefault="004D71E0" w:rsidP="008940D3">
      <w:r>
        <w:separator/>
      </w:r>
    </w:p>
  </w:footnote>
  <w:footnote w:type="continuationSeparator" w:id="0">
    <w:p w14:paraId="310E9942" w14:textId="77777777" w:rsidR="004D71E0" w:rsidRDefault="004D71E0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24F8"/>
    <w:rsid w:val="00484F30"/>
    <w:rsid w:val="004864EB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1E0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25AF"/>
    <w:rsid w:val="0064319E"/>
    <w:rsid w:val="00643647"/>
    <w:rsid w:val="00646814"/>
    <w:rsid w:val="00646B5C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623C"/>
    <w:rsid w:val="00954223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2</cp:revision>
  <cp:lastPrinted>2020-02-07T18:31:00Z</cp:lastPrinted>
  <dcterms:created xsi:type="dcterms:W3CDTF">2021-04-19T17:29:00Z</dcterms:created>
  <dcterms:modified xsi:type="dcterms:W3CDTF">2021-04-19T17:29:00Z</dcterms:modified>
</cp:coreProperties>
</file>